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C13F8" w14:textId="77777777" w:rsidR="00D727E6" w:rsidRDefault="00D727E6" w:rsidP="00B93BB7">
      <w:pPr>
        <w:pStyle w:val="Title"/>
        <w:ind w:firstLine="0"/>
        <w:jc w:val="left"/>
        <w:rPr>
          <w:b w:val="0"/>
          <w:bCs w:val="0"/>
          <w:color w:val="000000" w:themeColor="text1"/>
          <w:sz w:val="32"/>
          <w:szCs w:val="32"/>
        </w:rPr>
      </w:pPr>
    </w:p>
    <w:p w14:paraId="1A410EF1" w14:textId="77777777" w:rsidR="00321924" w:rsidRPr="00321924" w:rsidRDefault="00321924" w:rsidP="00321924">
      <w:pPr>
        <w:rPr>
          <w:lang w:val="en-US"/>
        </w:rPr>
      </w:pPr>
    </w:p>
    <w:p w14:paraId="210BF28D" w14:textId="02E5A573" w:rsidR="00312A83" w:rsidRPr="00906E98" w:rsidRDefault="00312A83" w:rsidP="00312A83">
      <w:pPr>
        <w:pStyle w:val="SupplementaryMaterial"/>
        <w:rPr>
          <w:b w:val="0"/>
          <w:color w:val="000000" w:themeColor="text1"/>
        </w:rPr>
      </w:pPr>
      <w:r w:rsidRPr="00906E98">
        <w:rPr>
          <w:color w:val="000000" w:themeColor="text1"/>
        </w:rPr>
        <w:t xml:space="preserve">Supplementary </w:t>
      </w:r>
      <w:bookmarkStart w:id="0" w:name="OLE_LINK121"/>
      <w:r w:rsidRPr="00906E98">
        <w:rPr>
          <w:color w:val="000000" w:themeColor="text1"/>
        </w:rPr>
        <w:t>Material</w:t>
      </w:r>
      <w:bookmarkEnd w:id="0"/>
    </w:p>
    <w:p w14:paraId="7DBEFA2A" w14:textId="198F7C1F" w:rsidR="00B93BB7" w:rsidRPr="00906E98" w:rsidRDefault="00B93BB7" w:rsidP="00312A83">
      <w:pPr>
        <w:pStyle w:val="Title"/>
        <w:ind w:firstLine="0"/>
        <w:jc w:val="center"/>
        <w:rPr>
          <w:color w:val="000000" w:themeColor="text1"/>
        </w:rPr>
      </w:pPr>
      <w:bookmarkStart w:id="1" w:name="OLE_LINK5"/>
      <w:bookmarkStart w:id="2" w:name="OLE_LINK6"/>
      <w:r w:rsidRPr="00906E98">
        <w:rPr>
          <w:color w:val="000000" w:themeColor="text1"/>
        </w:rPr>
        <w:t xml:space="preserve">Gingerols synergize with anthocyanins to induce antioxidant activity </w:t>
      </w:r>
      <w:proofErr w:type="gramStart"/>
      <w:r w:rsidRPr="00906E98">
        <w:rPr>
          <w:i/>
          <w:iCs/>
          <w:color w:val="000000" w:themeColor="text1"/>
        </w:rPr>
        <w:t>in vitro</w:t>
      </w:r>
      <w:proofErr w:type="gramEnd"/>
    </w:p>
    <w:bookmarkEnd w:id="1"/>
    <w:bookmarkEnd w:id="2"/>
    <w:p w14:paraId="390C1E0D" w14:textId="77777777" w:rsidR="00B0395C" w:rsidRPr="00906E98" w:rsidRDefault="00B0395C" w:rsidP="00321924">
      <w:pPr>
        <w:ind w:firstLine="0"/>
        <w:jc w:val="left"/>
        <w:rPr>
          <w:color w:val="000000" w:themeColor="text1"/>
        </w:rPr>
      </w:pPr>
    </w:p>
    <w:p w14:paraId="40BB5F0D" w14:textId="77777777" w:rsidR="00B0395C" w:rsidRPr="00906E98" w:rsidRDefault="00B0395C" w:rsidP="00B93BB7">
      <w:pPr>
        <w:jc w:val="left"/>
        <w:rPr>
          <w:color w:val="000000" w:themeColor="text1"/>
        </w:rPr>
      </w:pPr>
    </w:p>
    <w:p w14:paraId="418AE371" w14:textId="77777777" w:rsidR="00B0395C" w:rsidRPr="00906E98" w:rsidRDefault="00B0395C" w:rsidP="00B93BB7">
      <w:pPr>
        <w:jc w:val="left"/>
        <w:rPr>
          <w:color w:val="000000" w:themeColor="text1"/>
        </w:rPr>
      </w:pPr>
    </w:p>
    <w:p w14:paraId="5B01508D" w14:textId="745ACDDB" w:rsidR="00B0395C" w:rsidRPr="00906E98" w:rsidRDefault="00B0395C" w:rsidP="00B0395C">
      <w:pPr>
        <w:rPr>
          <w:color w:val="000000" w:themeColor="text1"/>
          <w:lang w:val="pt-PT"/>
        </w:rPr>
      </w:pPr>
      <w:bookmarkStart w:id="3" w:name="OLE_LINK62"/>
      <w:bookmarkStart w:id="4" w:name="OLE_LINK63"/>
      <w:bookmarkStart w:id="5" w:name="OLE_LINK64"/>
      <w:bookmarkStart w:id="6" w:name="OLE_LINK37"/>
      <w:bookmarkStart w:id="7" w:name="OLE_LINK15"/>
      <w:r w:rsidRPr="00906E98">
        <w:rPr>
          <w:rFonts w:cs="Times New Roman"/>
          <w:b/>
          <w:color w:val="000000" w:themeColor="text1"/>
          <w:lang w:val="pt-PT"/>
        </w:rPr>
        <w:t xml:space="preserve">Amna </w:t>
      </w:r>
      <w:r w:rsidR="00FA1564">
        <w:rPr>
          <w:rFonts w:cs="Times New Roman"/>
          <w:b/>
          <w:color w:val="000000" w:themeColor="text1"/>
          <w:lang w:val="pt-PT"/>
        </w:rPr>
        <w:t xml:space="preserve">E. </w:t>
      </w:r>
      <w:r w:rsidRPr="00906E98">
        <w:rPr>
          <w:rFonts w:cs="Times New Roman"/>
          <w:b/>
          <w:color w:val="000000" w:themeColor="text1"/>
          <w:lang w:val="pt-PT"/>
        </w:rPr>
        <w:t>Abdurrahim</w:t>
      </w:r>
      <w:r w:rsidRPr="00906E98">
        <w:rPr>
          <w:b/>
          <w:bCs/>
          <w:color w:val="000000" w:themeColor="text1"/>
          <w:vertAlign w:val="superscript"/>
          <w:lang w:val="pt-PT"/>
        </w:rPr>
        <w:t>1,2</w:t>
      </w:r>
      <w:r w:rsidRPr="00906E98">
        <w:rPr>
          <w:rFonts w:cs="Times New Roman"/>
          <w:b/>
          <w:color w:val="000000" w:themeColor="text1"/>
          <w:lang w:val="pt-PT"/>
        </w:rPr>
        <w:t xml:space="preserve">, </w:t>
      </w:r>
      <w:bookmarkStart w:id="8" w:name="OLE_LINK38"/>
      <w:bookmarkStart w:id="9" w:name="OLE_LINK39"/>
      <w:r w:rsidRPr="00906E98">
        <w:rPr>
          <w:rFonts w:cs="Times New Roman"/>
          <w:b/>
          <w:color w:val="000000" w:themeColor="text1"/>
          <w:lang w:val="pt-PT"/>
        </w:rPr>
        <w:t xml:space="preserve">Vera </w:t>
      </w:r>
      <w:r w:rsidR="00FA1564">
        <w:rPr>
          <w:rFonts w:cs="Times New Roman"/>
          <w:b/>
          <w:color w:val="000000" w:themeColor="text1"/>
          <w:lang w:val="pt-PT"/>
        </w:rPr>
        <w:t xml:space="preserve">C. </w:t>
      </w:r>
      <w:r w:rsidRPr="00906E98">
        <w:rPr>
          <w:rFonts w:cs="Times New Roman"/>
          <w:b/>
          <w:color w:val="000000" w:themeColor="text1"/>
          <w:lang w:val="pt-PT"/>
        </w:rPr>
        <w:t>Mazurak</w:t>
      </w:r>
      <w:bookmarkEnd w:id="8"/>
      <w:bookmarkEnd w:id="9"/>
      <w:r w:rsidRPr="00906E98">
        <w:rPr>
          <w:b/>
          <w:bCs/>
          <w:color w:val="000000" w:themeColor="text1"/>
          <w:vertAlign w:val="superscript"/>
          <w:lang w:val="pt-PT"/>
        </w:rPr>
        <w:t>1</w:t>
      </w:r>
      <w:r w:rsidRPr="00906E98">
        <w:rPr>
          <w:rFonts w:cs="Times New Roman"/>
          <w:b/>
          <w:color w:val="000000" w:themeColor="text1"/>
          <w:lang w:val="pt-PT"/>
        </w:rPr>
        <w:t xml:space="preserve">, </w:t>
      </w:r>
      <w:bookmarkStart w:id="10" w:name="OLE_LINK58"/>
      <w:bookmarkStart w:id="11" w:name="OLE_LINK59"/>
      <w:proofErr w:type="spellStart"/>
      <w:r w:rsidRPr="00906E98">
        <w:rPr>
          <w:rFonts w:cs="Times New Roman"/>
          <w:b/>
          <w:color w:val="000000" w:themeColor="text1"/>
          <w:lang w:val="pt-PT"/>
        </w:rPr>
        <w:t>Lingyun</w:t>
      </w:r>
      <w:proofErr w:type="spellEnd"/>
      <w:r w:rsidRPr="00906E98">
        <w:rPr>
          <w:rFonts w:cs="Times New Roman"/>
          <w:b/>
          <w:color w:val="000000" w:themeColor="text1"/>
          <w:lang w:val="pt-PT"/>
        </w:rPr>
        <w:t xml:space="preserve"> Chen</w:t>
      </w:r>
      <w:bookmarkEnd w:id="10"/>
      <w:bookmarkEnd w:id="11"/>
      <w:r w:rsidRPr="00906E98">
        <w:rPr>
          <w:b/>
          <w:bCs/>
          <w:color w:val="000000" w:themeColor="text1"/>
          <w:vertAlign w:val="superscript"/>
          <w:lang w:val="pt-PT"/>
        </w:rPr>
        <w:t>1</w:t>
      </w:r>
      <w:r w:rsidRPr="00906E98">
        <w:rPr>
          <w:color w:val="000000" w:themeColor="text1"/>
          <w:vertAlign w:val="superscript"/>
          <w:lang w:val="pt-PT"/>
        </w:rPr>
        <w:t>*</w:t>
      </w:r>
    </w:p>
    <w:p w14:paraId="5C7C072A" w14:textId="77777777" w:rsidR="00B0395C" w:rsidRPr="00906E98" w:rsidRDefault="00B0395C" w:rsidP="00B0395C">
      <w:pPr>
        <w:pStyle w:val="Addresses"/>
        <w:ind w:firstLine="0"/>
        <w:jc w:val="left"/>
        <w:rPr>
          <w:color w:val="000000" w:themeColor="text1"/>
        </w:rPr>
      </w:pPr>
      <w:bookmarkStart w:id="12" w:name="OLE_LINK46"/>
      <w:bookmarkStart w:id="13" w:name="OLE_LINK47"/>
      <w:bookmarkEnd w:id="3"/>
      <w:bookmarkEnd w:id="4"/>
      <w:bookmarkEnd w:id="5"/>
      <w:bookmarkEnd w:id="6"/>
      <w:bookmarkEnd w:id="7"/>
      <w:r w:rsidRPr="00906E98">
        <w:rPr>
          <w:rFonts w:cs="Times New Roman"/>
          <w:color w:val="000000" w:themeColor="text1"/>
          <w:vertAlign w:val="superscript"/>
        </w:rPr>
        <w:t>1</w:t>
      </w:r>
      <w:bookmarkEnd w:id="12"/>
      <w:bookmarkEnd w:id="13"/>
      <w:r w:rsidRPr="00906E98">
        <w:rPr>
          <w:color w:val="000000" w:themeColor="text1"/>
        </w:rPr>
        <w:t>Department of Agricultural, Food &amp; Nutritional Science, University of Alberta, Edmonton, Alberta, Canada</w:t>
      </w:r>
    </w:p>
    <w:p w14:paraId="1D2BBD36" w14:textId="203781B3" w:rsidR="00B0395C" w:rsidRPr="00906E98" w:rsidRDefault="00B0395C" w:rsidP="00B0395C">
      <w:pPr>
        <w:pStyle w:val="Addresses"/>
        <w:ind w:firstLine="0"/>
        <w:jc w:val="left"/>
        <w:rPr>
          <w:color w:val="000000" w:themeColor="text1"/>
        </w:rPr>
      </w:pPr>
      <w:bookmarkStart w:id="14" w:name="OLE_LINK40"/>
      <w:bookmarkStart w:id="15" w:name="OLE_LINK41"/>
      <w:r w:rsidRPr="00906E98">
        <w:rPr>
          <w:rFonts w:cs="Times New Roman"/>
          <w:color w:val="000000" w:themeColor="text1"/>
          <w:vertAlign w:val="superscript"/>
        </w:rPr>
        <w:t>2</w:t>
      </w:r>
      <w:r w:rsidRPr="00906E98">
        <w:rPr>
          <w:color w:val="000000" w:themeColor="text1"/>
        </w:rPr>
        <w:t xml:space="preserve">Department of Food &amp; Nutritional Science, </w:t>
      </w:r>
      <w:bookmarkEnd w:id="14"/>
      <w:bookmarkEnd w:id="15"/>
      <w:r w:rsidR="00FA1564">
        <w:rPr>
          <w:color w:val="000000" w:themeColor="text1"/>
        </w:rPr>
        <w:t>College</w:t>
      </w:r>
      <w:r w:rsidRPr="00906E98">
        <w:rPr>
          <w:color w:val="000000" w:themeColor="text1"/>
        </w:rPr>
        <w:t xml:space="preserve"> of Medical Technology</w:t>
      </w:r>
      <w:r w:rsidR="00FA1564">
        <w:rPr>
          <w:color w:val="000000" w:themeColor="text1"/>
        </w:rPr>
        <w:t>-</w:t>
      </w:r>
      <w:r w:rsidRPr="00906E98">
        <w:rPr>
          <w:color w:val="000000" w:themeColor="text1"/>
        </w:rPr>
        <w:t>Misurata, Misurata, Libya</w:t>
      </w:r>
    </w:p>
    <w:p w14:paraId="32068A1F" w14:textId="77777777" w:rsidR="00B0395C" w:rsidRPr="00906E98" w:rsidRDefault="00B0395C" w:rsidP="00B0395C">
      <w:pPr>
        <w:ind w:firstLine="0"/>
        <w:jc w:val="left"/>
        <w:rPr>
          <w:color w:val="000000" w:themeColor="text1"/>
          <w:lang w:eastAsia="zh-CN"/>
        </w:rPr>
      </w:pPr>
    </w:p>
    <w:p w14:paraId="3FEDA85E" w14:textId="77777777" w:rsidR="00B0395C" w:rsidRPr="00906E98" w:rsidRDefault="00B0395C" w:rsidP="00B0395C">
      <w:pPr>
        <w:jc w:val="left"/>
        <w:rPr>
          <w:color w:val="000000" w:themeColor="text1"/>
          <w:lang w:eastAsia="zh-CN"/>
        </w:rPr>
      </w:pPr>
    </w:p>
    <w:p w14:paraId="51775E3E" w14:textId="77777777" w:rsidR="00B0395C" w:rsidRPr="00906E98" w:rsidRDefault="00B0395C" w:rsidP="00B0395C">
      <w:pPr>
        <w:jc w:val="left"/>
        <w:rPr>
          <w:color w:val="000000" w:themeColor="text1"/>
          <w:lang w:eastAsia="zh-CN"/>
        </w:rPr>
      </w:pPr>
    </w:p>
    <w:p w14:paraId="1B610793" w14:textId="77777777" w:rsidR="00B0395C" w:rsidRPr="00906E98" w:rsidRDefault="00B0395C" w:rsidP="00B0395C">
      <w:pPr>
        <w:pStyle w:val="Addresses"/>
        <w:jc w:val="left"/>
        <w:rPr>
          <w:color w:val="000000" w:themeColor="text1"/>
        </w:rPr>
      </w:pPr>
      <w:r w:rsidRPr="00906E98">
        <w:rPr>
          <w:color w:val="000000" w:themeColor="text1"/>
        </w:rPr>
        <w:t>*Corresponding Author</w:t>
      </w:r>
    </w:p>
    <w:p w14:paraId="746C5BAE" w14:textId="77777777" w:rsidR="00B0395C" w:rsidRPr="00906E98" w:rsidRDefault="00B0395C" w:rsidP="00B0395C">
      <w:pPr>
        <w:pStyle w:val="Addresses"/>
        <w:jc w:val="left"/>
        <w:rPr>
          <w:color w:val="000000" w:themeColor="text1"/>
        </w:rPr>
      </w:pPr>
      <w:r w:rsidRPr="00906E98">
        <w:rPr>
          <w:color w:val="000000" w:themeColor="text1"/>
        </w:rPr>
        <w:t xml:space="preserve">Dr. Chen, </w:t>
      </w:r>
    </w:p>
    <w:p w14:paraId="7C0614C6" w14:textId="77777777" w:rsidR="00B0395C" w:rsidRPr="00906E98" w:rsidRDefault="00B0395C" w:rsidP="00B0395C">
      <w:pPr>
        <w:pStyle w:val="Addresses"/>
        <w:jc w:val="left"/>
        <w:rPr>
          <w:color w:val="000000" w:themeColor="text1"/>
        </w:rPr>
      </w:pPr>
      <w:r w:rsidRPr="00906E98">
        <w:rPr>
          <w:color w:val="000000" w:themeColor="text1"/>
        </w:rPr>
        <w:t>Tel.: +1-780-492-0038; Fax: +1-780-492-8914.</w:t>
      </w:r>
    </w:p>
    <w:p w14:paraId="71D66108" w14:textId="1057E5CC" w:rsidR="00B93BB7" w:rsidRPr="00906E98" w:rsidRDefault="00B0395C" w:rsidP="00B0395C">
      <w:pPr>
        <w:autoSpaceDE/>
        <w:autoSpaceDN/>
        <w:adjustRightInd/>
        <w:spacing w:after="200" w:line="276" w:lineRule="auto"/>
        <w:ind w:firstLine="0"/>
        <w:jc w:val="left"/>
        <w:rPr>
          <w:color w:val="000000" w:themeColor="text1"/>
        </w:rPr>
      </w:pPr>
      <w:r w:rsidRPr="00906E98">
        <w:rPr>
          <w:color w:val="000000" w:themeColor="text1"/>
        </w:rPr>
        <w:t xml:space="preserve">Email address: </w:t>
      </w:r>
      <w:bookmarkStart w:id="16" w:name="OLE_LINK60"/>
      <w:bookmarkStart w:id="17" w:name="OLE_LINK61"/>
      <w:r w:rsidRPr="00906E98">
        <w:fldChar w:fldCharType="begin"/>
      </w:r>
      <w:r w:rsidRPr="00906E98">
        <w:rPr>
          <w:color w:val="000000" w:themeColor="text1"/>
        </w:rPr>
        <w:instrText>HYPERLINK "mailto:lingyun.chen@ualberta.ca"</w:instrText>
      </w:r>
      <w:r w:rsidRPr="00906E98">
        <w:fldChar w:fldCharType="separate"/>
      </w:r>
      <w:r w:rsidRPr="00906E98">
        <w:rPr>
          <w:rStyle w:val="Hyperlink"/>
          <w:color w:val="000000" w:themeColor="text1"/>
        </w:rPr>
        <w:t>lingyun.chen@ualberta.ca</w:t>
      </w:r>
      <w:r w:rsidRPr="00906E98">
        <w:rPr>
          <w:rStyle w:val="Hyperlink"/>
          <w:color w:val="000000" w:themeColor="text1"/>
        </w:rPr>
        <w:fldChar w:fldCharType="end"/>
      </w:r>
      <w:bookmarkEnd w:id="16"/>
      <w:bookmarkEnd w:id="17"/>
      <w:r w:rsidR="00B93BB7" w:rsidRPr="00906E98">
        <w:rPr>
          <w:color w:val="000000" w:themeColor="text1"/>
        </w:rPr>
        <w:br w:type="page"/>
      </w:r>
    </w:p>
    <w:p w14:paraId="5BD2781B" w14:textId="20E28AB9" w:rsidR="00B93BB7" w:rsidRPr="00906E98" w:rsidRDefault="003C4089" w:rsidP="00D727E6">
      <w:pPr>
        <w:rPr>
          <w:color w:val="000000" w:themeColor="text1"/>
        </w:rPr>
      </w:pPr>
      <w:r w:rsidRPr="00906E98">
        <w:rPr>
          <w:color w:val="000000" w:themeColor="text1"/>
        </w:rPr>
        <w:lastRenderedPageBreak/>
        <w:t xml:space="preserve">       </w:t>
      </w:r>
      <w:r w:rsidRPr="00906E98">
        <w:rPr>
          <w:noProof/>
          <w:color w:val="000000" w:themeColor="text1"/>
        </w:rPr>
        <w:drawing>
          <wp:inline distT="0" distB="0" distL="0" distR="0" wp14:anchorId="68ED2D13" wp14:editId="0C776335">
            <wp:extent cx="3866804" cy="6305107"/>
            <wp:effectExtent l="0" t="0" r="0" b="0"/>
            <wp:docPr id="8874544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454493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9185" cy="630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2E30C" w14:textId="0595F76F" w:rsidR="00B93BB7" w:rsidRPr="00906E98" w:rsidRDefault="00B93BB7" w:rsidP="00D727E6">
      <w:pPr>
        <w:spacing w:line="240" w:lineRule="auto"/>
        <w:ind w:firstLine="0"/>
        <w:jc w:val="left"/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</w:pPr>
      <w:bookmarkStart w:id="18" w:name="OLE_LINK81"/>
      <w:bookmarkStart w:id="19" w:name="OLE_LINK82"/>
      <w:bookmarkStart w:id="20" w:name="OLE_LINK99"/>
      <w:r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Supp</w:t>
      </w:r>
      <w:r w:rsidR="00B05679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lementary</w:t>
      </w:r>
      <w:bookmarkEnd w:id="20"/>
      <w:r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 xml:space="preserve"> Information 1</w:t>
      </w:r>
      <w:r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. HPLC graphs of (A) </w:t>
      </w:r>
      <w:r w:rsidR="00F07F3C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anthocyanins-rich</w:t>
      </w:r>
      <w:r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</w:t>
      </w:r>
      <w:bookmarkStart w:id="21" w:name="OLE_LINK1"/>
      <w:r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bilberry </w:t>
      </w:r>
      <w:bookmarkEnd w:id="21"/>
      <w:r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extract</w:t>
      </w:r>
      <w:r w:rsidR="00F07F3C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(Ac)</w:t>
      </w:r>
      <w:r w:rsidR="00D727E6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</w:t>
      </w:r>
      <w:r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with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anthocyanin </w:t>
      </w:r>
      <w:r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standards and (B) ginger</w:t>
      </w:r>
      <w:r w:rsidR="00F07F3C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extract </w:t>
      </w:r>
      <w:bookmarkStart w:id="22" w:name="OLE_LINK2"/>
      <w:r w:rsidR="00F07F3C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(G) </w:t>
      </w:r>
      <w:bookmarkEnd w:id="22"/>
      <w:r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with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gingerol </w:t>
      </w:r>
      <w:r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standards.</w:t>
      </w:r>
    </w:p>
    <w:p w14:paraId="1740D210" w14:textId="2CC76A8F" w:rsidR="00B93BB7" w:rsidRPr="00906E98" w:rsidRDefault="00B93BB7" w:rsidP="00B93BB7">
      <w:pPr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</w:pPr>
    </w:p>
    <w:bookmarkEnd w:id="18"/>
    <w:bookmarkEnd w:id="19"/>
    <w:p w14:paraId="794FB302" w14:textId="01934360" w:rsidR="00B93BB7" w:rsidRPr="00906E98" w:rsidRDefault="00B93BB7" w:rsidP="00B93BB7">
      <w:pPr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</w:pPr>
    </w:p>
    <w:p w14:paraId="25BC3F95" w14:textId="41DFF3D2" w:rsidR="00B93BB7" w:rsidRPr="00906E98" w:rsidRDefault="00B93BB7" w:rsidP="005F434A">
      <w:pPr>
        <w:ind w:firstLine="0"/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</w:pPr>
    </w:p>
    <w:p w14:paraId="47999E13" w14:textId="6B52101F" w:rsidR="00B93BB7" w:rsidRPr="00906E98" w:rsidRDefault="00B93BB7" w:rsidP="00B93BB7">
      <w:pPr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</w:pPr>
    </w:p>
    <w:p w14:paraId="07ADB349" w14:textId="381CF366" w:rsidR="00B93BB7" w:rsidRPr="00906E98" w:rsidRDefault="00B05679" w:rsidP="00103902">
      <w:pPr>
        <w:spacing w:line="240" w:lineRule="auto"/>
        <w:ind w:firstLine="0"/>
        <w:jc w:val="left"/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</w:pPr>
      <w:bookmarkStart w:id="23" w:name="OLE_LINK123"/>
      <w:r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lastRenderedPageBreak/>
        <w:t>Supp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lementary</w:t>
      </w:r>
      <w:r w:rsidR="00B93BB7"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 xml:space="preserve"> Information </w:t>
      </w:r>
      <w:bookmarkEnd w:id="23"/>
      <w:r w:rsidR="00B93BB7"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2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. Soluble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f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ractions of </w:t>
      </w:r>
      <w:r w:rsidR="00103902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bilberry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and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g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inger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e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xtracts and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the t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otal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amounts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of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a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nthocyanins and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g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ingerols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</w:t>
      </w:r>
      <w:r w:rsidR="00103902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were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d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etected by HPLC in </w:t>
      </w:r>
      <w:r w:rsidR="00103902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water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</w:t>
      </w:r>
      <w:r w:rsidR="0038430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s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olution</w:t>
      </w:r>
      <w:r w:rsidR="00103902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s</w:t>
      </w:r>
      <w:r w:rsidR="00B93BB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.</w:t>
      </w:r>
    </w:p>
    <w:tbl>
      <w:tblPr>
        <w:tblStyle w:val="TableGrid"/>
        <w:tblW w:w="9816" w:type="dxa"/>
        <w:tblLook w:val="04A0" w:firstRow="1" w:lastRow="0" w:firstColumn="1" w:lastColumn="0" w:noHBand="0" w:noVBand="1"/>
      </w:tblPr>
      <w:tblGrid>
        <w:gridCol w:w="3028"/>
        <w:gridCol w:w="2354"/>
        <w:gridCol w:w="2268"/>
        <w:gridCol w:w="2166"/>
      </w:tblGrid>
      <w:tr w:rsidR="00906E98" w:rsidRPr="00906E98" w14:paraId="0763AB87" w14:textId="03EBC4E6" w:rsidTr="00326015">
        <w:trPr>
          <w:trHeight w:val="956"/>
        </w:trPr>
        <w:tc>
          <w:tcPr>
            <w:tcW w:w="3028" w:type="dxa"/>
          </w:tcPr>
          <w:p w14:paraId="3F553262" w14:textId="5F090D6B" w:rsidR="00417168" w:rsidRPr="00906E98" w:rsidRDefault="00F6413E" w:rsidP="00F641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906E98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ample Extract</w:t>
            </w:r>
          </w:p>
        </w:tc>
        <w:tc>
          <w:tcPr>
            <w:tcW w:w="2354" w:type="dxa"/>
          </w:tcPr>
          <w:p w14:paraId="7B8E8A62" w14:textId="6B5F2566" w:rsidR="00417168" w:rsidRPr="00906E98" w:rsidRDefault="00F6413E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S</w:t>
            </w:r>
            <w:r w:rsidR="00417168"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 xml:space="preserve">oluble </w:t>
            </w:r>
            <w:r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F</w:t>
            </w:r>
            <w:r w:rsidR="00417168"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raction (mean± SD)</w:t>
            </w:r>
          </w:p>
          <w:p w14:paraId="427ABE75" w14:textId="7F8753B8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(mg</w:t>
            </w:r>
            <w:r w:rsidR="003468F5"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/</w:t>
            </w:r>
            <w:r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1 mg extract)</w:t>
            </w:r>
          </w:p>
        </w:tc>
        <w:tc>
          <w:tcPr>
            <w:tcW w:w="2268" w:type="dxa"/>
          </w:tcPr>
          <w:p w14:paraId="71F75D7A" w14:textId="77777777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HPLC (mean± SD)</w:t>
            </w:r>
          </w:p>
          <w:p w14:paraId="79E954B5" w14:textId="3EB5F3D0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(mg</w:t>
            </w:r>
            <w:r w:rsidR="003468F5"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/</w:t>
            </w:r>
            <w:r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1 mg extract)</w:t>
            </w:r>
          </w:p>
        </w:tc>
        <w:tc>
          <w:tcPr>
            <w:tcW w:w="2166" w:type="dxa"/>
          </w:tcPr>
          <w:p w14:paraId="06ED60D5" w14:textId="3EEAA23E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>Active constituents (HPLC)/soluble fraction</w:t>
            </w:r>
            <w:r w:rsidR="00326015" w:rsidRPr="00906E98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hd w:val="clear" w:color="auto" w:fill="auto"/>
                <w:lang w:val="en-US"/>
              </w:rPr>
              <w:t xml:space="preserve"> %</w:t>
            </w:r>
          </w:p>
        </w:tc>
      </w:tr>
      <w:tr w:rsidR="00906E98" w:rsidRPr="00906E98" w14:paraId="4E39B4FC" w14:textId="5BA88479" w:rsidTr="00326015">
        <w:trPr>
          <w:trHeight w:val="260"/>
        </w:trPr>
        <w:tc>
          <w:tcPr>
            <w:tcW w:w="3028" w:type="dxa"/>
          </w:tcPr>
          <w:p w14:paraId="15B8129E" w14:textId="3C9CA789" w:rsidR="00417168" w:rsidRPr="00906E98" w:rsidRDefault="00103902" w:rsidP="00B93BB7">
            <w:pPr>
              <w:spacing w:line="240" w:lineRule="auto"/>
              <w:ind w:firstLine="0"/>
              <w:jc w:val="left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  <w:bookmarkStart w:id="24" w:name="OLE_LINK26"/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Bilberry</w:t>
            </w:r>
            <w:r w:rsidR="00417168"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 xml:space="preserve"> </w:t>
            </w: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extract</w:t>
            </w:r>
            <w:r w:rsidR="00417168"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 xml:space="preserve"> in water</w:t>
            </w:r>
            <w:bookmarkEnd w:id="24"/>
          </w:p>
        </w:tc>
        <w:tc>
          <w:tcPr>
            <w:tcW w:w="2354" w:type="dxa"/>
          </w:tcPr>
          <w:p w14:paraId="51AEF031" w14:textId="1D2FB3C2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0.8</w:t>
            </w:r>
            <w:r w:rsidR="00F07F3C"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0</w:t>
            </w: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 xml:space="preserve"> ± 0.081</w:t>
            </w:r>
          </w:p>
        </w:tc>
        <w:tc>
          <w:tcPr>
            <w:tcW w:w="2268" w:type="dxa"/>
          </w:tcPr>
          <w:p w14:paraId="3F417BDD" w14:textId="69A803F3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0.78 ± 0.027</w:t>
            </w:r>
          </w:p>
        </w:tc>
        <w:tc>
          <w:tcPr>
            <w:tcW w:w="2166" w:type="dxa"/>
          </w:tcPr>
          <w:p w14:paraId="6AEEFF87" w14:textId="1EF3E443" w:rsidR="00417168" w:rsidRPr="00906E98" w:rsidRDefault="00F07F3C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97</w:t>
            </w:r>
          </w:p>
        </w:tc>
      </w:tr>
      <w:tr w:rsidR="00906E98" w:rsidRPr="00906E98" w14:paraId="72967648" w14:textId="6F7B111B" w:rsidTr="00326015">
        <w:trPr>
          <w:trHeight w:val="260"/>
        </w:trPr>
        <w:tc>
          <w:tcPr>
            <w:tcW w:w="3028" w:type="dxa"/>
          </w:tcPr>
          <w:p w14:paraId="2F08C346" w14:textId="77777777" w:rsidR="00417168" w:rsidRPr="00906E98" w:rsidRDefault="00417168" w:rsidP="00B93BB7">
            <w:pPr>
              <w:spacing w:line="240" w:lineRule="auto"/>
              <w:ind w:firstLine="0"/>
              <w:jc w:val="left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</w:p>
        </w:tc>
        <w:tc>
          <w:tcPr>
            <w:tcW w:w="2354" w:type="dxa"/>
          </w:tcPr>
          <w:p w14:paraId="7E38141E" w14:textId="77777777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</w:p>
        </w:tc>
        <w:tc>
          <w:tcPr>
            <w:tcW w:w="2268" w:type="dxa"/>
          </w:tcPr>
          <w:p w14:paraId="4868ABDF" w14:textId="77777777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</w:p>
        </w:tc>
        <w:tc>
          <w:tcPr>
            <w:tcW w:w="2166" w:type="dxa"/>
          </w:tcPr>
          <w:p w14:paraId="5F4C3ACF" w14:textId="77777777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</w:p>
        </w:tc>
      </w:tr>
      <w:tr w:rsidR="00326015" w:rsidRPr="00906E98" w14:paraId="66177E72" w14:textId="0A78F6BD" w:rsidTr="00326015">
        <w:trPr>
          <w:trHeight w:val="276"/>
        </w:trPr>
        <w:tc>
          <w:tcPr>
            <w:tcW w:w="3028" w:type="dxa"/>
          </w:tcPr>
          <w:p w14:paraId="1144940E" w14:textId="455DE5D9" w:rsidR="00417168" w:rsidRPr="00906E98" w:rsidRDefault="00417168" w:rsidP="00B93BB7">
            <w:pPr>
              <w:spacing w:line="240" w:lineRule="auto"/>
              <w:ind w:firstLine="0"/>
              <w:jc w:val="left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  <w:bookmarkStart w:id="25" w:name="OLE_LINK27"/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 xml:space="preserve">Ginger </w:t>
            </w:r>
            <w:r w:rsidR="00103902"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extract</w:t>
            </w: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 xml:space="preserve"> in water </w:t>
            </w:r>
            <w:bookmarkEnd w:id="25"/>
          </w:p>
        </w:tc>
        <w:tc>
          <w:tcPr>
            <w:tcW w:w="2354" w:type="dxa"/>
          </w:tcPr>
          <w:p w14:paraId="0EF0A625" w14:textId="2F9E5DBD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0.166 ± 0.057</w:t>
            </w:r>
          </w:p>
        </w:tc>
        <w:tc>
          <w:tcPr>
            <w:tcW w:w="2268" w:type="dxa"/>
          </w:tcPr>
          <w:p w14:paraId="412290BD" w14:textId="7893FE23" w:rsidR="00417168" w:rsidRPr="00906E98" w:rsidRDefault="00417168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0.106 ± 0.013</w:t>
            </w:r>
          </w:p>
        </w:tc>
        <w:tc>
          <w:tcPr>
            <w:tcW w:w="2166" w:type="dxa"/>
          </w:tcPr>
          <w:p w14:paraId="5D9E5479" w14:textId="11DB7E1E" w:rsidR="00417168" w:rsidRPr="00906E98" w:rsidRDefault="00326015" w:rsidP="00B93BB7">
            <w:pPr>
              <w:spacing w:line="240" w:lineRule="auto"/>
              <w:ind w:firstLine="0"/>
              <w:jc w:val="center"/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ascii="Times New Roman" w:eastAsiaTheme="minorHAnsi" w:hAnsi="Times New Roman" w:cs="Times New Roman"/>
                <w:color w:val="000000" w:themeColor="text1"/>
                <w:shd w:val="clear" w:color="auto" w:fill="auto"/>
                <w:lang w:val="en-US"/>
              </w:rPr>
              <w:t>63.9</w:t>
            </w:r>
          </w:p>
        </w:tc>
      </w:tr>
    </w:tbl>
    <w:p w14:paraId="56F4F42E" w14:textId="77777777" w:rsidR="00326015" w:rsidRPr="00906E98" w:rsidRDefault="00326015" w:rsidP="00B93BB7">
      <w:pPr>
        <w:ind w:firstLine="0"/>
        <w:rPr>
          <w:color w:val="000000" w:themeColor="text1"/>
        </w:rPr>
      </w:pPr>
    </w:p>
    <w:p w14:paraId="3B334AC5" w14:textId="5CB4E670" w:rsidR="00326015" w:rsidRPr="00906E98" w:rsidRDefault="00B05679" w:rsidP="005E0B4A">
      <w:pPr>
        <w:spacing w:line="240" w:lineRule="auto"/>
        <w:ind w:firstLine="0"/>
        <w:jc w:val="left"/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</w:pPr>
      <w:bookmarkStart w:id="26" w:name="OLE_LINK122"/>
      <w:bookmarkStart w:id="27" w:name="OLE_LINK3"/>
      <w:bookmarkStart w:id="28" w:name="OLE_LINK92"/>
      <w:bookmarkStart w:id="29" w:name="OLE_LINK93"/>
      <w:r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Supp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lementary</w:t>
      </w:r>
      <w:r w:rsidR="00326015"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 xml:space="preserve"> Information 3</w:t>
      </w:r>
      <w:bookmarkEnd w:id="26"/>
      <w:r w:rsidR="0032601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. </w:t>
      </w:r>
      <w:bookmarkStart w:id="30" w:name="OLE_LINK10"/>
      <w:bookmarkStart w:id="31" w:name="OLE_LINK31"/>
      <w:r w:rsidR="0032601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Amounts of </w:t>
      </w:r>
      <w:r w:rsidR="005F434A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different </w:t>
      </w:r>
      <w:r w:rsidR="0032601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anthocyanins</w:t>
      </w:r>
      <w:bookmarkEnd w:id="30"/>
      <w:r w:rsidR="0032601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</w:t>
      </w:r>
      <w:r w:rsidR="005F434A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detected by HPLC in the</w:t>
      </w:r>
      <w:r w:rsidR="00326015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rich bilberry extract</w:t>
      </w:r>
      <w:bookmarkStart w:id="32" w:name="OLE_LINK13"/>
      <w:r w:rsidR="00F07F3C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(Ac)</w:t>
      </w:r>
      <w:r w:rsidR="005E0B4A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, </w:t>
      </w:r>
      <w:bookmarkStart w:id="33" w:name="OLE_LINK30"/>
      <w:r w:rsidR="005E0B4A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quantified as</w:t>
      </w:r>
      <w:r w:rsidR="008342AB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mg</w:t>
      </w:r>
      <w:r w:rsidR="005E0B4A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Cyanidin 3-O-glucoside equivalent</w:t>
      </w:r>
      <w:bookmarkStart w:id="34" w:name="OLE_LINK29"/>
      <w:bookmarkEnd w:id="27"/>
      <w:bookmarkEnd w:id="32"/>
      <w:r w:rsidR="008342AB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/mg extract</w:t>
      </w:r>
      <w:bookmarkEnd w:id="34"/>
      <w:r w:rsidR="008342AB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.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376"/>
        <w:gridCol w:w="3402"/>
        <w:gridCol w:w="2977"/>
      </w:tblGrid>
      <w:tr w:rsidR="00906E98" w:rsidRPr="00906E98" w14:paraId="5456F73D" w14:textId="77777777" w:rsidTr="00103902">
        <w:trPr>
          <w:trHeight w:val="967"/>
        </w:trPr>
        <w:tc>
          <w:tcPr>
            <w:tcW w:w="2376" w:type="dxa"/>
          </w:tcPr>
          <w:p w14:paraId="2F707E66" w14:textId="48D535A7" w:rsidR="00943B27" w:rsidRPr="00906E98" w:rsidRDefault="00943B27">
            <w:pPr>
              <w:spacing w:line="24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bookmarkStart w:id="35" w:name="OLE_LINK4"/>
            <w:bookmarkStart w:id="36" w:name="OLE_LINK7"/>
            <w:bookmarkStart w:id="37" w:name="OLE_LINK11"/>
            <w:bookmarkEnd w:id="31"/>
            <w:bookmarkEnd w:id="33"/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Peak</w:t>
            </w:r>
            <w:r w:rsidR="00DF0D6C"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’s</w:t>
            </w: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 xml:space="preserve"> number</w:t>
            </w:r>
          </w:p>
          <w:p w14:paraId="09ADD1D2" w14:textId="0909464D" w:rsidR="00943B27" w:rsidRPr="00906E98" w:rsidRDefault="00DF0D6C">
            <w:pPr>
              <w:spacing w:line="24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(Supporting Information 1-A)</w:t>
            </w:r>
          </w:p>
        </w:tc>
        <w:tc>
          <w:tcPr>
            <w:tcW w:w="3402" w:type="dxa"/>
          </w:tcPr>
          <w:p w14:paraId="63751359" w14:textId="00DBC2A3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Anthocyanin’s name</w:t>
            </w:r>
          </w:p>
        </w:tc>
        <w:tc>
          <w:tcPr>
            <w:tcW w:w="2977" w:type="dxa"/>
          </w:tcPr>
          <w:p w14:paraId="6D5F82FB" w14:textId="77777777" w:rsidR="00DF0D6C" w:rsidRPr="00906E98" w:rsidRDefault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 xml:space="preserve">Amounts of anthocyanins </w:t>
            </w:r>
          </w:p>
          <w:p w14:paraId="0DA356E1" w14:textId="646C97AA" w:rsidR="00943B27" w:rsidRPr="00906E98" w:rsidRDefault="00943B27">
            <w:pPr>
              <w:spacing w:line="24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(mg</w:t>
            </w:r>
            <w:bookmarkStart w:id="38" w:name="OLE_LINK28"/>
            <w:r w:rsidR="00381091"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/1</w:t>
            </w: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mg extract</w:t>
            </w:r>
            <w:bookmarkEnd w:id="38"/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)</w:t>
            </w:r>
          </w:p>
        </w:tc>
      </w:tr>
      <w:tr w:rsidR="00906E98" w:rsidRPr="00906E98" w14:paraId="7A5F1B65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2757BE3F" w14:textId="652EE62E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bookmarkStart w:id="39" w:name="_Hlk139903268"/>
            <w:r w:rsidRPr="00906E98">
              <w:rPr>
                <w:color w:val="000000" w:themeColor="text1"/>
              </w:rPr>
              <w:t>1</w:t>
            </w:r>
          </w:p>
        </w:tc>
        <w:tc>
          <w:tcPr>
            <w:tcW w:w="3402" w:type="dxa"/>
          </w:tcPr>
          <w:p w14:paraId="6C2A3D9E" w14:textId="73735346" w:rsidR="00943B27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D</w:t>
            </w:r>
            <w:r w:rsidR="00943B27"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elphinidin 3-O-galactoside</w:t>
            </w:r>
          </w:p>
        </w:tc>
        <w:tc>
          <w:tcPr>
            <w:tcW w:w="2977" w:type="dxa"/>
            <w:vAlign w:val="bottom"/>
          </w:tcPr>
          <w:p w14:paraId="2B8AC239" w14:textId="13363336" w:rsidR="00943B27" w:rsidRPr="00906E98" w:rsidRDefault="00943B27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1177168</w:t>
            </w:r>
          </w:p>
        </w:tc>
      </w:tr>
      <w:tr w:rsidR="00906E98" w:rsidRPr="00906E98" w14:paraId="7946A34F" w14:textId="77777777" w:rsidTr="00103902">
        <w:trPr>
          <w:trHeight w:val="278"/>
        </w:trPr>
        <w:tc>
          <w:tcPr>
            <w:tcW w:w="2376" w:type="dxa"/>
            <w:vAlign w:val="bottom"/>
          </w:tcPr>
          <w:p w14:paraId="2DAAEF59" w14:textId="0C1F8384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2</w:t>
            </w:r>
          </w:p>
        </w:tc>
        <w:tc>
          <w:tcPr>
            <w:tcW w:w="3402" w:type="dxa"/>
          </w:tcPr>
          <w:p w14:paraId="11ACF457" w14:textId="664C0A8E" w:rsidR="00943B27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D</w:t>
            </w:r>
            <w:r w:rsidR="00943B27"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elphinidin 3-O-glucoside</w:t>
            </w:r>
          </w:p>
        </w:tc>
        <w:tc>
          <w:tcPr>
            <w:tcW w:w="2977" w:type="dxa"/>
            <w:vAlign w:val="bottom"/>
          </w:tcPr>
          <w:p w14:paraId="33265A44" w14:textId="2F8A29C0" w:rsidR="00943B27" w:rsidRPr="00906E98" w:rsidRDefault="00943B27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11076859</w:t>
            </w:r>
          </w:p>
        </w:tc>
      </w:tr>
      <w:tr w:rsidR="00906E98" w:rsidRPr="00906E98" w14:paraId="20457768" w14:textId="77777777" w:rsidTr="00103902">
        <w:trPr>
          <w:trHeight w:val="278"/>
        </w:trPr>
        <w:tc>
          <w:tcPr>
            <w:tcW w:w="2376" w:type="dxa"/>
            <w:vAlign w:val="bottom"/>
          </w:tcPr>
          <w:p w14:paraId="25F4068F" w14:textId="50B47432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3</w:t>
            </w:r>
          </w:p>
        </w:tc>
        <w:tc>
          <w:tcPr>
            <w:tcW w:w="3402" w:type="dxa"/>
          </w:tcPr>
          <w:p w14:paraId="1DAC7557" w14:textId="53576E16" w:rsidR="00943B27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C</w:t>
            </w:r>
            <w:r w:rsidR="00943B27"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yanidin 3-O-galactoside</w:t>
            </w:r>
          </w:p>
        </w:tc>
        <w:tc>
          <w:tcPr>
            <w:tcW w:w="2977" w:type="dxa"/>
            <w:vAlign w:val="bottom"/>
          </w:tcPr>
          <w:p w14:paraId="7C1E58D4" w14:textId="7CFB97B7" w:rsidR="00943B27" w:rsidRPr="00906E98" w:rsidRDefault="003C6DCD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8059555</w:t>
            </w:r>
          </w:p>
        </w:tc>
      </w:tr>
      <w:tr w:rsidR="00906E98" w:rsidRPr="00906E98" w14:paraId="3A5628A9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24029245" w14:textId="1D045F4F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4</w:t>
            </w:r>
          </w:p>
        </w:tc>
        <w:tc>
          <w:tcPr>
            <w:tcW w:w="3402" w:type="dxa"/>
          </w:tcPr>
          <w:p w14:paraId="11B23178" w14:textId="44F4FFBC" w:rsidR="00943B27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D</w:t>
            </w:r>
            <w:r w:rsidR="00943B27"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elphinidin 3-O-arabinoside</w:t>
            </w:r>
          </w:p>
        </w:tc>
        <w:tc>
          <w:tcPr>
            <w:tcW w:w="2977" w:type="dxa"/>
            <w:vAlign w:val="bottom"/>
          </w:tcPr>
          <w:p w14:paraId="7C20783F" w14:textId="27934D15" w:rsidR="00943B27" w:rsidRPr="00906E98" w:rsidRDefault="003C6DCD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773615</w:t>
            </w:r>
          </w:p>
        </w:tc>
      </w:tr>
      <w:tr w:rsidR="00906E98" w:rsidRPr="00906E98" w14:paraId="4E2AB8B6" w14:textId="77777777" w:rsidTr="00103902">
        <w:trPr>
          <w:trHeight w:val="278"/>
        </w:trPr>
        <w:tc>
          <w:tcPr>
            <w:tcW w:w="2376" w:type="dxa"/>
            <w:vAlign w:val="bottom"/>
          </w:tcPr>
          <w:p w14:paraId="16629D7C" w14:textId="7DCE6934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5</w:t>
            </w:r>
          </w:p>
        </w:tc>
        <w:tc>
          <w:tcPr>
            <w:tcW w:w="3402" w:type="dxa"/>
          </w:tcPr>
          <w:p w14:paraId="60405977" w14:textId="3091355C" w:rsidR="00943B27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bookmarkStart w:id="40" w:name="OLE_LINK12"/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C</w:t>
            </w:r>
            <w:r w:rsidR="00943B27"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yanidin 3-O-glucoside</w:t>
            </w:r>
            <w:bookmarkEnd w:id="40"/>
          </w:p>
        </w:tc>
        <w:tc>
          <w:tcPr>
            <w:tcW w:w="2977" w:type="dxa"/>
            <w:vAlign w:val="bottom"/>
          </w:tcPr>
          <w:p w14:paraId="1FB505A5" w14:textId="4097F5E3" w:rsidR="00943B27" w:rsidRPr="00906E98" w:rsidRDefault="003C6DCD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10518177</w:t>
            </w:r>
          </w:p>
        </w:tc>
      </w:tr>
      <w:tr w:rsidR="00906E98" w:rsidRPr="00906E98" w14:paraId="7095EF01" w14:textId="77777777" w:rsidTr="00103902">
        <w:trPr>
          <w:trHeight w:val="278"/>
        </w:trPr>
        <w:tc>
          <w:tcPr>
            <w:tcW w:w="2376" w:type="dxa"/>
            <w:vAlign w:val="bottom"/>
          </w:tcPr>
          <w:p w14:paraId="57FCF45C" w14:textId="06D1B770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6</w:t>
            </w:r>
          </w:p>
        </w:tc>
        <w:tc>
          <w:tcPr>
            <w:tcW w:w="3402" w:type="dxa"/>
          </w:tcPr>
          <w:p w14:paraId="1E3749E3" w14:textId="6490355E" w:rsidR="00943B27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P</w:t>
            </w:r>
            <w:r w:rsidR="00943B27"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etunidin 3-O-galactoside</w:t>
            </w:r>
          </w:p>
        </w:tc>
        <w:tc>
          <w:tcPr>
            <w:tcW w:w="2977" w:type="dxa"/>
            <w:vAlign w:val="bottom"/>
          </w:tcPr>
          <w:p w14:paraId="4A1A427C" w14:textId="69327B65" w:rsidR="00943B27" w:rsidRPr="00906E98" w:rsidRDefault="003C6DCD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6532282</w:t>
            </w:r>
          </w:p>
        </w:tc>
      </w:tr>
      <w:tr w:rsidR="00906E98" w:rsidRPr="00906E98" w14:paraId="54DAB00E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42FEE363" w14:textId="0E4DC86A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7</w:t>
            </w:r>
          </w:p>
        </w:tc>
        <w:tc>
          <w:tcPr>
            <w:tcW w:w="3402" w:type="dxa"/>
          </w:tcPr>
          <w:p w14:paraId="476627B4" w14:textId="60AD8869" w:rsidR="00943B27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C</w:t>
            </w:r>
            <w:r w:rsidR="00943B27"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yanidin 3-O-arabinoside</w:t>
            </w:r>
          </w:p>
        </w:tc>
        <w:tc>
          <w:tcPr>
            <w:tcW w:w="2977" w:type="dxa"/>
            <w:vAlign w:val="bottom"/>
          </w:tcPr>
          <w:p w14:paraId="350DFCF5" w14:textId="60300FA8" w:rsidR="00943B27" w:rsidRPr="00906E98" w:rsidRDefault="003C6DCD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5302851</w:t>
            </w:r>
          </w:p>
        </w:tc>
      </w:tr>
      <w:tr w:rsidR="00906E98" w:rsidRPr="00906E98" w14:paraId="36108A03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5E29A7E1" w14:textId="544E77ED" w:rsidR="00943B27" w:rsidRPr="00906E98" w:rsidRDefault="00943B27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8&amp;9</w:t>
            </w:r>
          </w:p>
        </w:tc>
        <w:tc>
          <w:tcPr>
            <w:tcW w:w="3402" w:type="dxa"/>
          </w:tcPr>
          <w:p w14:paraId="5FAA6DD1" w14:textId="77777777" w:rsidR="00943B27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PT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PT"/>
              </w:rPr>
              <w:t>P</w:t>
            </w:r>
            <w:r w:rsidR="00943B27" w:rsidRPr="00906E98">
              <w:rPr>
                <w:rFonts w:eastAsiaTheme="minorHAnsi"/>
                <w:color w:val="000000" w:themeColor="text1"/>
                <w:shd w:val="clear" w:color="auto" w:fill="auto"/>
                <w:lang w:val="pt-PT"/>
              </w:rPr>
              <w:t>etunidin 3-O-glucoside</w:t>
            </w:r>
          </w:p>
          <w:p w14:paraId="7F1A4E2F" w14:textId="2843E3A3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PT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PT"/>
              </w:rPr>
              <w:t>Peonidin 3-O-galactoside</w:t>
            </w:r>
          </w:p>
        </w:tc>
        <w:tc>
          <w:tcPr>
            <w:tcW w:w="2977" w:type="dxa"/>
            <w:vAlign w:val="bottom"/>
          </w:tcPr>
          <w:p w14:paraId="2F364D0C" w14:textId="3187737D" w:rsidR="00943B27" w:rsidRPr="00906E98" w:rsidRDefault="00943B27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7947637</w:t>
            </w:r>
          </w:p>
        </w:tc>
      </w:tr>
      <w:tr w:rsidR="00906E98" w:rsidRPr="00906E98" w14:paraId="185CCCF5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54777025" w14:textId="12FC77C1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10</w:t>
            </w:r>
          </w:p>
        </w:tc>
        <w:tc>
          <w:tcPr>
            <w:tcW w:w="3402" w:type="dxa"/>
          </w:tcPr>
          <w:p w14:paraId="05162997" w14:textId="5AC2DE2B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Petunidin 3-O-arabinoside</w:t>
            </w:r>
          </w:p>
        </w:tc>
        <w:tc>
          <w:tcPr>
            <w:tcW w:w="2977" w:type="dxa"/>
            <w:vAlign w:val="bottom"/>
          </w:tcPr>
          <w:p w14:paraId="3E4639C8" w14:textId="346661F2" w:rsidR="00DF0D6C" w:rsidRPr="00906E98" w:rsidRDefault="00DF0D6C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2955589</w:t>
            </w:r>
          </w:p>
        </w:tc>
      </w:tr>
      <w:tr w:rsidR="00906E98" w:rsidRPr="00906E98" w14:paraId="3A98838B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2B4229EB" w14:textId="7A8AF243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bookmarkStart w:id="41" w:name="_Hlk139904256"/>
            <w:r w:rsidRPr="00906E98">
              <w:rPr>
                <w:color w:val="000000" w:themeColor="text1"/>
              </w:rPr>
              <w:t>11</w:t>
            </w:r>
          </w:p>
        </w:tc>
        <w:tc>
          <w:tcPr>
            <w:tcW w:w="3402" w:type="dxa"/>
          </w:tcPr>
          <w:p w14:paraId="244EEDAC" w14:textId="103D5826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Peonidin 3-O-glucoside</w:t>
            </w:r>
          </w:p>
        </w:tc>
        <w:tc>
          <w:tcPr>
            <w:tcW w:w="2977" w:type="dxa"/>
            <w:vAlign w:val="bottom"/>
          </w:tcPr>
          <w:p w14:paraId="03009609" w14:textId="56C84B18" w:rsidR="00DF0D6C" w:rsidRPr="00906E98" w:rsidRDefault="00DF0D6C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4153463</w:t>
            </w:r>
          </w:p>
        </w:tc>
      </w:tr>
      <w:tr w:rsidR="00906E98" w:rsidRPr="00906E98" w14:paraId="3A38CCD9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1FBB1DB7" w14:textId="3F7CFBA9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12</w:t>
            </w:r>
          </w:p>
        </w:tc>
        <w:tc>
          <w:tcPr>
            <w:tcW w:w="3402" w:type="dxa"/>
          </w:tcPr>
          <w:p w14:paraId="686FCB1F" w14:textId="5CBB7DC7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Malvidin 3-O-galactoside</w:t>
            </w:r>
          </w:p>
        </w:tc>
        <w:tc>
          <w:tcPr>
            <w:tcW w:w="2977" w:type="dxa"/>
            <w:vAlign w:val="bottom"/>
          </w:tcPr>
          <w:p w14:paraId="23D055B5" w14:textId="5CF5AAD0" w:rsidR="00DF0D6C" w:rsidRPr="00906E98" w:rsidRDefault="00DF0D6C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4992446</w:t>
            </w:r>
          </w:p>
        </w:tc>
      </w:tr>
      <w:tr w:rsidR="00906E98" w:rsidRPr="00906E98" w14:paraId="6C03EA0C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20791252" w14:textId="38CF5E08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13</w:t>
            </w:r>
          </w:p>
        </w:tc>
        <w:tc>
          <w:tcPr>
            <w:tcW w:w="3402" w:type="dxa"/>
          </w:tcPr>
          <w:p w14:paraId="5FC08517" w14:textId="4FB6372C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Peonidin 3-O-arabinoside</w:t>
            </w:r>
          </w:p>
        </w:tc>
        <w:tc>
          <w:tcPr>
            <w:tcW w:w="2977" w:type="dxa"/>
            <w:vAlign w:val="bottom"/>
          </w:tcPr>
          <w:p w14:paraId="77BEB11F" w14:textId="57A6D842" w:rsidR="00DF0D6C" w:rsidRPr="00906E98" w:rsidRDefault="00DF0D6C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4466094</w:t>
            </w:r>
          </w:p>
        </w:tc>
      </w:tr>
      <w:tr w:rsidR="00906E98" w:rsidRPr="00906E98" w14:paraId="0658E281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0D3E3881" w14:textId="0657385E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14</w:t>
            </w:r>
          </w:p>
        </w:tc>
        <w:tc>
          <w:tcPr>
            <w:tcW w:w="3402" w:type="dxa"/>
          </w:tcPr>
          <w:p w14:paraId="270A55C7" w14:textId="5092A1CD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Malvidin 3-O-glucoside</w:t>
            </w:r>
          </w:p>
        </w:tc>
        <w:tc>
          <w:tcPr>
            <w:tcW w:w="2977" w:type="dxa"/>
            <w:vAlign w:val="bottom"/>
          </w:tcPr>
          <w:p w14:paraId="52897BE3" w14:textId="36C34EFE" w:rsidR="00DF0D6C" w:rsidRPr="00906E98" w:rsidRDefault="00DF0D6C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8191626</w:t>
            </w:r>
          </w:p>
        </w:tc>
      </w:tr>
      <w:tr w:rsidR="00DF0D6C" w:rsidRPr="00906E98" w14:paraId="1CEFBE12" w14:textId="77777777" w:rsidTr="00103902">
        <w:trPr>
          <w:trHeight w:val="262"/>
        </w:trPr>
        <w:tc>
          <w:tcPr>
            <w:tcW w:w="2376" w:type="dxa"/>
            <w:vAlign w:val="bottom"/>
          </w:tcPr>
          <w:p w14:paraId="2C293559" w14:textId="5B1A315C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highlight w:val="lightGray"/>
                <w:shd w:val="clear" w:color="auto" w:fill="auto"/>
                <w:lang w:val="en-US"/>
              </w:rPr>
            </w:pPr>
            <w:r w:rsidRPr="00906E98">
              <w:rPr>
                <w:color w:val="000000" w:themeColor="text1"/>
              </w:rPr>
              <w:t>15</w:t>
            </w:r>
          </w:p>
        </w:tc>
        <w:tc>
          <w:tcPr>
            <w:tcW w:w="3402" w:type="dxa"/>
          </w:tcPr>
          <w:p w14:paraId="43F069FA" w14:textId="404422AC" w:rsidR="00DF0D6C" w:rsidRPr="00906E98" w:rsidRDefault="00DF0D6C" w:rsidP="00DF0D6C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Malvidin 3-O-arabinoside</w:t>
            </w:r>
          </w:p>
        </w:tc>
        <w:tc>
          <w:tcPr>
            <w:tcW w:w="2977" w:type="dxa"/>
            <w:vAlign w:val="bottom"/>
          </w:tcPr>
          <w:p w14:paraId="791E8311" w14:textId="7DBA3924" w:rsidR="00DF0D6C" w:rsidRPr="00906E98" w:rsidRDefault="00DF0D6C" w:rsidP="00DF0D6C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>0.0362396</w:t>
            </w:r>
          </w:p>
        </w:tc>
      </w:tr>
      <w:bookmarkEnd w:id="35"/>
      <w:bookmarkEnd w:id="36"/>
      <w:bookmarkEnd w:id="37"/>
      <w:bookmarkEnd w:id="39"/>
      <w:bookmarkEnd w:id="41"/>
    </w:tbl>
    <w:p w14:paraId="426ECDB1" w14:textId="77777777" w:rsidR="00943B27" w:rsidRPr="00906E98" w:rsidRDefault="00943B27" w:rsidP="00B93BB7">
      <w:pPr>
        <w:ind w:firstLine="0"/>
        <w:rPr>
          <w:color w:val="000000" w:themeColor="text1"/>
          <w:lang w:val="en-US"/>
        </w:rPr>
      </w:pPr>
    </w:p>
    <w:p w14:paraId="37EFC329" w14:textId="516AA74D" w:rsidR="00943B27" w:rsidRPr="00906E98" w:rsidRDefault="00B05679" w:rsidP="005E0B4A">
      <w:pPr>
        <w:spacing w:line="240" w:lineRule="auto"/>
        <w:ind w:firstLine="0"/>
        <w:jc w:val="left"/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</w:pPr>
      <w:r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Supp</w:t>
      </w:r>
      <w:r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lementary</w:t>
      </w:r>
      <w:r w:rsidR="00943B27"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 xml:space="preserve"> Information </w:t>
      </w:r>
      <w:r w:rsidR="00DF0D6C" w:rsidRPr="00906E98">
        <w:rPr>
          <w:rFonts w:ascii="Times New Roman" w:eastAsiaTheme="minorHAnsi" w:hAnsi="Times New Roman" w:cs="Times New Roman"/>
          <w:b/>
          <w:bCs/>
          <w:color w:val="000000" w:themeColor="text1"/>
          <w:shd w:val="clear" w:color="auto" w:fill="auto"/>
          <w:lang w:val="en-US"/>
        </w:rPr>
        <w:t>4</w:t>
      </w:r>
      <w:r w:rsidR="00943B2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. </w:t>
      </w:r>
      <w:bookmarkStart w:id="42" w:name="OLE_LINK32"/>
      <w:r w:rsidR="00943B2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Amounts of different </w:t>
      </w:r>
      <w:r w:rsidR="005E0B4A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gingerols</w:t>
      </w:r>
      <w:r w:rsidR="00943B2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detected by HPLC in the ginger root extract</w:t>
      </w:r>
      <w:r w:rsidR="00F07F3C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(G)</w:t>
      </w:r>
      <w:r w:rsidR="00943B27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,</w:t>
      </w:r>
      <w:r w:rsidR="005E0B4A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 quantified as </w:t>
      </w:r>
      <w:r w:rsidR="008342AB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 xml:space="preserve">mg </w:t>
      </w:r>
      <w:r w:rsidR="005E0B4A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6-gingerol equivalent</w:t>
      </w:r>
      <w:r w:rsidR="008342AB" w:rsidRPr="00906E98">
        <w:rPr>
          <w:rFonts w:ascii="Times New Roman" w:eastAsiaTheme="minorHAnsi" w:hAnsi="Times New Roman" w:cs="Times New Roman"/>
          <w:color w:val="000000" w:themeColor="text1"/>
          <w:shd w:val="clear" w:color="auto" w:fill="auto"/>
          <w:lang w:val="en-US"/>
        </w:rPr>
        <w:t>/mg extract.</w:t>
      </w:r>
      <w:bookmarkEnd w:id="42"/>
    </w:p>
    <w:tbl>
      <w:tblPr>
        <w:tblStyle w:val="TableGrid"/>
        <w:tblW w:w="8656" w:type="dxa"/>
        <w:tblLook w:val="04A0" w:firstRow="1" w:lastRow="0" w:firstColumn="1" w:lastColumn="0" w:noHBand="0" w:noVBand="1"/>
      </w:tblPr>
      <w:tblGrid>
        <w:gridCol w:w="2376"/>
        <w:gridCol w:w="3361"/>
        <w:gridCol w:w="2919"/>
      </w:tblGrid>
      <w:tr w:rsidR="00906E98" w:rsidRPr="00906E98" w14:paraId="6405F234" w14:textId="77777777" w:rsidTr="00103902">
        <w:trPr>
          <w:trHeight w:val="903"/>
        </w:trPr>
        <w:tc>
          <w:tcPr>
            <w:tcW w:w="2376" w:type="dxa"/>
          </w:tcPr>
          <w:p w14:paraId="3DCFABD0" w14:textId="77777777" w:rsidR="00DF0D6C" w:rsidRPr="00906E98" w:rsidRDefault="00DF0D6C" w:rsidP="00022D0E">
            <w:pPr>
              <w:spacing w:line="24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Peak’s number</w:t>
            </w:r>
          </w:p>
          <w:p w14:paraId="62FF26F3" w14:textId="1873A45A" w:rsidR="00DF0D6C" w:rsidRPr="00906E98" w:rsidRDefault="00DF0D6C" w:rsidP="00022D0E">
            <w:pPr>
              <w:spacing w:line="24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(Supporting Information 1-B)</w:t>
            </w:r>
          </w:p>
        </w:tc>
        <w:tc>
          <w:tcPr>
            <w:tcW w:w="3361" w:type="dxa"/>
          </w:tcPr>
          <w:p w14:paraId="718610B1" w14:textId="479214BB" w:rsidR="00DF0D6C" w:rsidRPr="00906E98" w:rsidRDefault="00DF0D6C" w:rsidP="00022D0E">
            <w:pPr>
              <w:spacing w:line="240" w:lineRule="auto"/>
              <w:ind w:firstLine="0"/>
              <w:jc w:val="left"/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Gingerol’s name</w:t>
            </w:r>
          </w:p>
        </w:tc>
        <w:tc>
          <w:tcPr>
            <w:tcW w:w="2919" w:type="dxa"/>
          </w:tcPr>
          <w:p w14:paraId="3F3B3D07" w14:textId="324C7CF5" w:rsidR="00DF0D6C" w:rsidRPr="00906E98" w:rsidRDefault="00DF0D6C" w:rsidP="00022D0E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en-US"/>
              </w:rPr>
              <w:t xml:space="preserve">Amounts of gingerols </w:t>
            </w:r>
          </w:p>
          <w:p w14:paraId="5EA11094" w14:textId="56C06E05" w:rsidR="00DF0D6C" w:rsidRPr="00906E98" w:rsidRDefault="00DF0D6C" w:rsidP="00022D0E">
            <w:pPr>
              <w:spacing w:line="240" w:lineRule="auto"/>
              <w:ind w:firstLine="0"/>
              <w:jc w:val="center"/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</w:pP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(mg</w:t>
            </w:r>
            <w:r w:rsidR="00381091"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/</w:t>
            </w:r>
            <w:r w:rsidRPr="00906E98">
              <w:rPr>
                <w:rFonts w:eastAsiaTheme="minorHAnsi"/>
                <w:b/>
                <w:bCs/>
                <w:color w:val="000000" w:themeColor="text1"/>
                <w:shd w:val="clear" w:color="auto" w:fill="auto"/>
                <w:lang w:val="en-US"/>
              </w:rPr>
              <w:t>1mg extract)</w:t>
            </w:r>
          </w:p>
        </w:tc>
      </w:tr>
      <w:tr w:rsidR="00906E98" w:rsidRPr="00906E98" w14:paraId="1CC35950" w14:textId="77777777" w:rsidTr="00103902">
        <w:trPr>
          <w:trHeight w:val="245"/>
        </w:trPr>
        <w:tc>
          <w:tcPr>
            <w:tcW w:w="2376" w:type="dxa"/>
            <w:vAlign w:val="bottom"/>
          </w:tcPr>
          <w:p w14:paraId="53299912" w14:textId="77777777" w:rsidR="005E0B4A" w:rsidRPr="00906E98" w:rsidRDefault="005E0B4A" w:rsidP="005E0B4A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1</w:t>
            </w:r>
          </w:p>
        </w:tc>
        <w:tc>
          <w:tcPr>
            <w:tcW w:w="3361" w:type="dxa"/>
          </w:tcPr>
          <w:p w14:paraId="7DE21BC1" w14:textId="75A855F1" w:rsidR="005E0B4A" w:rsidRPr="00906E98" w:rsidRDefault="005E0B4A" w:rsidP="005E0B4A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6-gingerol</w:t>
            </w:r>
          </w:p>
        </w:tc>
        <w:tc>
          <w:tcPr>
            <w:tcW w:w="2919" w:type="dxa"/>
            <w:vAlign w:val="bottom"/>
          </w:tcPr>
          <w:p w14:paraId="664FC19C" w14:textId="3EA323F9" w:rsidR="005E0B4A" w:rsidRPr="00906E98" w:rsidRDefault="005E0B4A" w:rsidP="005E0B4A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0.06543813</w:t>
            </w:r>
          </w:p>
        </w:tc>
      </w:tr>
      <w:tr w:rsidR="00906E98" w:rsidRPr="00906E98" w14:paraId="4CF8A681" w14:textId="77777777" w:rsidTr="00103902">
        <w:trPr>
          <w:trHeight w:val="260"/>
        </w:trPr>
        <w:tc>
          <w:tcPr>
            <w:tcW w:w="2376" w:type="dxa"/>
            <w:vAlign w:val="bottom"/>
          </w:tcPr>
          <w:p w14:paraId="0D460B29" w14:textId="77777777" w:rsidR="005E0B4A" w:rsidRPr="00906E98" w:rsidRDefault="005E0B4A" w:rsidP="005E0B4A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2</w:t>
            </w:r>
          </w:p>
        </w:tc>
        <w:tc>
          <w:tcPr>
            <w:tcW w:w="3361" w:type="dxa"/>
          </w:tcPr>
          <w:p w14:paraId="5326E71B" w14:textId="439539D7" w:rsidR="005E0B4A" w:rsidRPr="00906E98" w:rsidRDefault="005E0B4A" w:rsidP="005E0B4A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8-gingerol</w:t>
            </w:r>
          </w:p>
        </w:tc>
        <w:tc>
          <w:tcPr>
            <w:tcW w:w="2919" w:type="dxa"/>
            <w:vAlign w:val="bottom"/>
          </w:tcPr>
          <w:p w14:paraId="167CCE07" w14:textId="79403FDE" w:rsidR="005E0B4A" w:rsidRPr="00906E98" w:rsidRDefault="005E0B4A" w:rsidP="005E0B4A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0.01361628</w:t>
            </w:r>
          </w:p>
        </w:tc>
      </w:tr>
      <w:tr w:rsidR="00906E98" w:rsidRPr="00906E98" w14:paraId="68FEC0D4" w14:textId="77777777" w:rsidTr="00103902">
        <w:trPr>
          <w:trHeight w:val="260"/>
        </w:trPr>
        <w:tc>
          <w:tcPr>
            <w:tcW w:w="2376" w:type="dxa"/>
            <w:vAlign w:val="bottom"/>
          </w:tcPr>
          <w:p w14:paraId="7A187309" w14:textId="77777777" w:rsidR="005E0B4A" w:rsidRPr="00906E98" w:rsidRDefault="005E0B4A" w:rsidP="005E0B4A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3</w:t>
            </w:r>
          </w:p>
        </w:tc>
        <w:tc>
          <w:tcPr>
            <w:tcW w:w="3361" w:type="dxa"/>
          </w:tcPr>
          <w:p w14:paraId="170207C0" w14:textId="679913C4" w:rsidR="005E0B4A" w:rsidRPr="00906E98" w:rsidRDefault="005E0B4A" w:rsidP="005E0B4A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6-shogaol</w:t>
            </w:r>
          </w:p>
        </w:tc>
        <w:tc>
          <w:tcPr>
            <w:tcW w:w="2919" w:type="dxa"/>
            <w:vAlign w:val="bottom"/>
          </w:tcPr>
          <w:p w14:paraId="43EFFE62" w14:textId="30DF29F3" w:rsidR="005E0B4A" w:rsidRPr="00906E98" w:rsidRDefault="005E0B4A" w:rsidP="005E0B4A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0.01441345</w:t>
            </w:r>
          </w:p>
        </w:tc>
      </w:tr>
      <w:tr w:rsidR="005E0B4A" w:rsidRPr="00906E98" w14:paraId="0FEE1400" w14:textId="77777777" w:rsidTr="00103902">
        <w:trPr>
          <w:trHeight w:val="245"/>
        </w:trPr>
        <w:tc>
          <w:tcPr>
            <w:tcW w:w="2376" w:type="dxa"/>
            <w:vAlign w:val="bottom"/>
          </w:tcPr>
          <w:p w14:paraId="10386CF2" w14:textId="77777777" w:rsidR="005E0B4A" w:rsidRPr="00906E98" w:rsidRDefault="005E0B4A" w:rsidP="005E0B4A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4</w:t>
            </w:r>
          </w:p>
        </w:tc>
        <w:tc>
          <w:tcPr>
            <w:tcW w:w="3361" w:type="dxa"/>
          </w:tcPr>
          <w:p w14:paraId="5FB830EA" w14:textId="27AF27D1" w:rsidR="005E0B4A" w:rsidRPr="00906E98" w:rsidRDefault="005E0B4A" w:rsidP="005E0B4A">
            <w:pPr>
              <w:spacing w:line="240" w:lineRule="auto"/>
              <w:ind w:firstLine="0"/>
              <w:jc w:val="left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10-gingerol</w:t>
            </w:r>
          </w:p>
        </w:tc>
        <w:tc>
          <w:tcPr>
            <w:tcW w:w="2919" w:type="dxa"/>
            <w:vAlign w:val="bottom"/>
          </w:tcPr>
          <w:p w14:paraId="38397945" w14:textId="457A1703" w:rsidR="005E0B4A" w:rsidRPr="00906E98" w:rsidRDefault="005E0B4A" w:rsidP="005E0B4A">
            <w:pPr>
              <w:spacing w:line="240" w:lineRule="auto"/>
              <w:ind w:firstLine="0"/>
              <w:jc w:val="center"/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</w:pPr>
            <w:r w:rsidRPr="00906E98">
              <w:rPr>
                <w:rFonts w:eastAsiaTheme="minorHAnsi"/>
                <w:color w:val="000000" w:themeColor="text1"/>
                <w:shd w:val="clear" w:color="auto" w:fill="auto"/>
                <w:lang w:val="pt-BR"/>
              </w:rPr>
              <w:t>0.01218579</w:t>
            </w:r>
          </w:p>
        </w:tc>
      </w:tr>
      <w:bookmarkEnd w:id="28"/>
      <w:bookmarkEnd w:id="29"/>
    </w:tbl>
    <w:p w14:paraId="5EFD7DCB" w14:textId="77777777" w:rsidR="00DF0D6C" w:rsidRPr="00906E98" w:rsidRDefault="00DF0D6C" w:rsidP="005E0B4A">
      <w:pPr>
        <w:spacing w:line="240" w:lineRule="auto"/>
        <w:ind w:firstLine="0"/>
        <w:jc w:val="left"/>
        <w:rPr>
          <w:rFonts w:eastAsiaTheme="minorHAnsi"/>
          <w:color w:val="000000" w:themeColor="text1"/>
          <w:shd w:val="clear" w:color="auto" w:fill="auto"/>
          <w:lang w:val="pt-BR"/>
        </w:rPr>
      </w:pPr>
    </w:p>
    <w:sectPr w:rsidR="00DF0D6C" w:rsidRPr="00906E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9dezvjpafxaepvpdpssszx5daetwp0vdr&quot;&gt;My Research Library&lt;record-ids&gt;&lt;item&gt;2450010&lt;/item&gt;&lt;/record-ids&gt;&lt;/item&gt;&lt;/Libraries&gt;"/>
  </w:docVars>
  <w:rsids>
    <w:rsidRoot w:val="00B93BB7"/>
    <w:rsid w:val="00007AB3"/>
    <w:rsid w:val="00020516"/>
    <w:rsid w:val="0002091D"/>
    <w:rsid w:val="00022D9E"/>
    <w:rsid w:val="00051F57"/>
    <w:rsid w:val="000533FB"/>
    <w:rsid w:val="00053548"/>
    <w:rsid w:val="00054576"/>
    <w:rsid w:val="000674AF"/>
    <w:rsid w:val="0007093E"/>
    <w:rsid w:val="00075E1B"/>
    <w:rsid w:val="0008485A"/>
    <w:rsid w:val="00096237"/>
    <w:rsid w:val="000A2489"/>
    <w:rsid w:val="000A28D9"/>
    <w:rsid w:val="000B1BBC"/>
    <w:rsid w:val="000B34A2"/>
    <w:rsid w:val="000B4714"/>
    <w:rsid w:val="000B5D6B"/>
    <w:rsid w:val="000C389B"/>
    <w:rsid w:val="000D022D"/>
    <w:rsid w:val="000D0E67"/>
    <w:rsid w:val="000D16BF"/>
    <w:rsid w:val="000D397D"/>
    <w:rsid w:val="000D72F9"/>
    <w:rsid w:val="000D7CF7"/>
    <w:rsid w:val="000E4A5F"/>
    <w:rsid w:val="000F0A6D"/>
    <w:rsid w:val="000F103C"/>
    <w:rsid w:val="00103902"/>
    <w:rsid w:val="00117589"/>
    <w:rsid w:val="00117A31"/>
    <w:rsid w:val="00124F19"/>
    <w:rsid w:val="00130634"/>
    <w:rsid w:val="001769A7"/>
    <w:rsid w:val="0018355E"/>
    <w:rsid w:val="001952F1"/>
    <w:rsid w:val="001C5AB5"/>
    <w:rsid w:val="001E3B75"/>
    <w:rsid w:val="001F2CB8"/>
    <w:rsid w:val="00206B1D"/>
    <w:rsid w:val="00210D67"/>
    <w:rsid w:val="0021376D"/>
    <w:rsid w:val="00233CBC"/>
    <w:rsid w:val="00236113"/>
    <w:rsid w:val="00240133"/>
    <w:rsid w:val="00243BA9"/>
    <w:rsid w:val="002547AB"/>
    <w:rsid w:val="00257123"/>
    <w:rsid w:val="00264D6C"/>
    <w:rsid w:val="002947CD"/>
    <w:rsid w:val="002A22A5"/>
    <w:rsid w:val="002A3F13"/>
    <w:rsid w:val="002A70D2"/>
    <w:rsid w:val="002B554E"/>
    <w:rsid w:val="002E0DA5"/>
    <w:rsid w:val="002E1EED"/>
    <w:rsid w:val="00307011"/>
    <w:rsid w:val="003109EC"/>
    <w:rsid w:val="00312A83"/>
    <w:rsid w:val="00320DAC"/>
    <w:rsid w:val="00321924"/>
    <w:rsid w:val="003225B4"/>
    <w:rsid w:val="00326015"/>
    <w:rsid w:val="00335CE3"/>
    <w:rsid w:val="00335FFE"/>
    <w:rsid w:val="0034328D"/>
    <w:rsid w:val="003468F5"/>
    <w:rsid w:val="00351DB6"/>
    <w:rsid w:val="0035616F"/>
    <w:rsid w:val="003637D8"/>
    <w:rsid w:val="00371777"/>
    <w:rsid w:val="00376B39"/>
    <w:rsid w:val="00381091"/>
    <w:rsid w:val="00384305"/>
    <w:rsid w:val="00390819"/>
    <w:rsid w:val="00395201"/>
    <w:rsid w:val="003979B6"/>
    <w:rsid w:val="003A07FC"/>
    <w:rsid w:val="003B3F76"/>
    <w:rsid w:val="003B4221"/>
    <w:rsid w:val="003B6183"/>
    <w:rsid w:val="003C4089"/>
    <w:rsid w:val="003C5E3E"/>
    <w:rsid w:val="003C6DCD"/>
    <w:rsid w:val="003D4495"/>
    <w:rsid w:val="003F061C"/>
    <w:rsid w:val="003F32BA"/>
    <w:rsid w:val="003F4B17"/>
    <w:rsid w:val="003F5DE5"/>
    <w:rsid w:val="003F6E01"/>
    <w:rsid w:val="00417168"/>
    <w:rsid w:val="00426D59"/>
    <w:rsid w:val="00431323"/>
    <w:rsid w:val="00445D53"/>
    <w:rsid w:val="004626A3"/>
    <w:rsid w:val="00466DCB"/>
    <w:rsid w:val="004712E2"/>
    <w:rsid w:val="00483AA6"/>
    <w:rsid w:val="00484D4E"/>
    <w:rsid w:val="00486FFE"/>
    <w:rsid w:val="00492D82"/>
    <w:rsid w:val="004B190B"/>
    <w:rsid w:val="004B7B93"/>
    <w:rsid w:val="004E114E"/>
    <w:rsid w:val="004E16A6"/>
    <w:rsid w:val="004E7D04"/>
    <w:rsid w:val="004F1AA7"/>
    <w:rsid w:val="00511DC8"/>
    <w:rsid w:val="00515A74"/>
    <w:rsid w:val="00525BD5"/>
    <w:rsid w:val="005265B6"/>
    <w:rsid w:val="0053588B"/>
    <w:rsid w:val="00545894"/>
    <w:rsid w:val="00547D44"/>
    <w:rsid w:val="00552C22"/>
    <w:rsid w:val="00554289"/>
    <w:rsid w:val="00554763"/>
    <w:rsid w:val="00567DE2"/>
    <w:rsid w:val="005A0011"/>
    <w:rsid w:val="005A1F9B"/>
    <w:rsid w:val="005B3558"/>
    <w:rsid w:val="005B4DA2"/>
    <w:rsid w:val="005D408A"/>
    <w:rsid w:val="005D42DE"/>
    <w:rsid w:val="005E0B4A"/>
    <w:rsid w:val="005E28BD"/>
    <w:rsid w:val="005E303D"/>
    <w:rsid w:val="005F04F2"/>
    <w:rsid w:val="005F434A"/>
    <w:rsid w:val="00602003"/>
    <w:rsid w:val="006063CC"/>
    <w:rsid w:val="00615541"/>
    <w:rsid w:val="0061565F"/>
    <w:rsid w:val="006163C5"/>
    <w:rsid w:val="00617D56"/>
    <w:rsid w:val="00620C4C"/>
    <w:rsid w:val="00622AF7"/>
    <w:rsid w:val="006258EA"/>
    <w:rsid w:val="0063612D"/>
    <w:rsid w:val="006423FD"/>
    <w:rsid w:val="00650775"/>
    <w:rsid w:val="006709FD"/>
    <w:rsid w:val="00680E28"/>
    <w:rsid w:val="006848DB"/>
    <w:rsid w:val="0069517A"/>
    <w:rsid w:val="00697D8B"/>
    <w:rsid w:val="006A61FF"/>
    <w:rsid w:val="006B1FFE"/>
    <w:rsid w:val="006B21B2"/>
    <w:rsid w:val="006B464C"/>
    <w:rsid w:val="006D58F2"/>
    <w:rsid w:val="006E2A8D"/>
    <w:rsid w:val="006E47B1"/>
    <w:rsid w:val="006E6343"/>
    <w:rsid w:val="006F569A"/>
    <w:rsid w:val="00700877"/>
    <w:rsid w:val="00705FA8"/>
    <w:rsid w:val="00715BD2"/>
    <w:rsid w:val="007445CE"/>
    <w:rsid w:val="00753A78"/>
    <w:rsid w:val="0075532F"/>
    <w:rsid w:val="007576AF"/>
    <w:rsid w:val="00770BED"/>
    <w:rsid w:val="00772E1F"/>
    <w:rsid w:val="00773D0F"/>
    <w:rsid w:val="00792D74"/>
    <w:rsid w:val="00795909"/>
    <w:rsid w:val="00796AE9"/>
    <w:rsid w:val="007B42F4"/>
    <w:rsid w:val="007C618A"/>
    <w:rsid w:val="007F2BEC"/>
    <w:rsid w:val="007F5988"/>
    <w:rsid w:val="007F5BE9"/>
    <w:rsid w:val="00807097"/>
    <w:rsid w:val="008217DE"/>
    <w:rsid w:val="00832BAE"/>
    <w:rsid w:val="008342AB"/>
    <w:rsid w:val="00840463"/>
    <w:rsid w:val="00842D9E"/>
    <w:rsid w:val="00843E52"/>
    <w:rsid w:val="00846302"/>
    <w:rsid w:val="00860EE1"/>
    <w:rsid w:val="00867AEA"/>
    <w:rsid w:val="008716AD"/>
    <w:rsid w:val="008720B7"/>
    <w:rsid w:val="00881A36"/>
    <w:rsid w:val="00893948"/>
    <w:rsid w:val="008945C1"/>
    <w:rsid w:val="008972D2"/>
    <w:rsid w:val="008A4706"/>
    <w:rsid w:val="008B2C17"/>
    <w:rsid w:val="008B79E9"/>
    <w:rsid w:val="008C2E01"/>
    <w:rsid w:val="008C67C0"/>
    <w:rsid w:val="008D192F"/>
    <w:rsid w:val="008D1ADD"/>
    <w:rsid w:val="008D6A20"/>
    <w:rsid w:val="008E0668"/>
    <w:rsid w:val="008E163B"/>
    <w:rsid w:val="008E4D74"/>
    <w:rsid w:val="008E62BC"/>
    <w:rsid w:val="008F4747"/>
    <w:rsid w:val="008F5CBE"/>
    <w:rsid w:val="008F5FB4"/>
    <w:rsid w:val="00900923"/>
    <w:rsid w:val="00906E98"/>
    <w:rsid w:val="00916A21"/>
    <w:rsid w:val="00926679"/>
    <w:rsid w:val="009275CB"/>
    <w:rsid w:val="00930720"/>
    <w:rsid w:val="0093258E"/>
    <w:rsid w:val="00933D81"/>
    <w:rsid w:val="00943B27"/>
    <w:rsid w:val="00943ECA"/>
    <w:rsid w:val="00956C2F"/>
    <w:rsid w:val="009647CD"/>
    <w:rsid w:val="0097388A"/>
    <w:rsid w:val="009821F0"/>
    <w:rsid w:val="009825CF"/>
    <w:rsid w:val="00991E31"/>
    <w:rsid w:val="00994479"/>
    <w:rsid w:val="009A042A"/>
    <w:rsid w:val="009D38AA"/>
    <w:rsid w:val="009D42D5"/>
    <w:rsid w:val="009E6173"/>
    <w:rsid w:val="00A00486"/>
    <w:rsid w:val="00A04439"/>
    <w:rsid w:val="00A04ACC"/>
    <w:rsid w:val="00A1213B"/>
    <w:rsid w:val="00A268F3"/>
    <w:rsid w:val="00A30605"/>
    <w:rsid w:val="00A5632C"/>
    <w:rsid w:val="00A63099"/>
    <w:rsid w:val="00A73A31"/>
    <w:rsid w:val="00A76284"/>
    <w:rsid w:val="00AA2206"/>
    <w:rsid w:val="00AB4F03"/>
    <w:rsid w:val="00AD5765"/>
    <w:rsid w:val="00AE22BF"/>
    <w:rsid w:val="00AF221F"/>
    <w:rsid w:val="00AF2FCD"/>
    <w:rsid w:val="00AF75E7"/>
    <w:rsid w:val="00B003F1"/>
    <w:rsid w:val="00B0395C"/>
    <w:rsid w:val="00B05679"/>
    <w:rsid w:val="00B05941"/>
    <w:rsid w:val="00B10D7E"/>
    <w:rsid w:val="00B1212D"/>
    <w:rsid w:val="00B21E52"/>
    <w:rsid w:val="00B308D9"/>
    <w:rsid w:val="00B31250"/>
    <w:rsid w:val="00B321EE"/>
    <w:rsid w:val="00B3479D"/>
    <w:rsid w:val="00B52513"/>
    <w:rsid w:val="00B5664F"/>
    <w:rsid w:val="00B67B6E"/>
    <w:rsid w:val="00B7402A"/>
    <w:rsid w:val="00B91DC7"/>
    <w:rsid w:val="00B927CA"/>
    <w:rsid w:val="00B93BB7"/>
    <w:rsid w:val="00B95277"/>
    <w:rsid w:val="00BE79E5"/>
    <w:rsid w:val="00BF5950"/>
    <w:rsid w:val="00C00A8B"/>
    <w:rsid w:val="00C06EBF"/>
    <w:rsid w:val="00C07A27"/>
    <w:rsid w:val="00C26F8E"/>
    <w:rsid w:val="00C32865"/>
    <w:rsid w:val="00C33538"/>
    <w:rsid w:val="00C47478"/>
    <w:rsid w:val="00C5005F"/>
    <w:rsid w:val="00C52F0B"/>
    <w:rsid w:val="00C5322F"/>
    <w:rsid w:val="00C57898"/>
    <w:rsid w:val="00C7201A"/>
    <w:rsid w:val="00C84940"/>
    <w:rsid w:val="00C93D0D"/>
    <w:rsid w:val="00C946D2"/>
    <w:rsid w:val="00C974AE"/>
    <w:rsid w:val="00CB0C2D"/>
    <w:rsid w:val="00CB2826"/>
    <w:rsid w:val="00CB44F9"/>
    <w:rsid w:val="00CD1195"/>
    <w:rsid w:val="00CD7E7D"/>
    <w:rsid w:val="00CF3B5B"/>
    <w:rsid w:val="00CF7529"/>
    <w:rsid w:val="00D006FF"/>
    <w:rsid w:val="00D00E59"/>
    <w:rsid w:val="00D05556"/>
    <w:rsid w:val="00D100DC"/>
    <w:rsid w:val="00D12D40"/>
    <w:rsid w:val="00D13750"/>
    <w:rsid w:val="00D15364"/>
    <w:rsid w:val="00D226D6"/>
    <w:rsid w:val="00D30DFA"/>
    <w:rsid w:val="00D33389"/>
    <w:rsid w:val="00D363BF"/>
    <w:rsid w:val="00D403C0"/>
    <w:rsid w:val="00D42AEF"/>
    <w:rsid w:val="00D54F24"/>
    <w:rsid w:val="00D6546E"/>
    <w:rsid w:val="00D71274"/>
    <w:rsid w:val="00D727E6"/>
    <w:rsid w:val="00D904D3"/>
    <w:rsid w:val="00D9150B"/>
    <w:rsid w:val="00DA4569"/>
    <w:rsid w:val="00DA52D1"/>
    <w:rsid w:val="00DA6162"/>
    <w:rsid w:val="00DA7044"/>
    <w:rsid w:val="00DA764A"/>
    <w:rsid w:val="00DB0218"/>
    <w:rsid w:val="00DB07FC"/>
    <w:rsid w:val="00DB1DEC"/>
    <w:rsid w:val="00DB413E"/>
    <w:rsid w:val="00DB6DA3"/>
    <w:rsid w:val="00DC1C70"/>
    <w:rsid w:val="00DD068A"/>
    <w:rsid w:val="00DE5F97"/>
    <w:rsid w:val="00DF0D6C"/>
    <w:rsid w:val="00DF64E0"/>
    <w:rsid w:val="00E021FB"/>
    <w:rsid w:val="00E026C3"/>
    <w:rsid w:val="00E15929"/>
    <w:rsid w:val="00E179ED"/>
    <w:rsid w:val="00E25137"/>
    <w:rsid w:val="00E32114"/>
    <w:rsid w:val="00E41F56"/>
    <w:rsid w:val="00E45355"/>
    <w:rsid w:val="00E46AD3"/>
    <w:rsid w:val="00E50C9B"/>
    <w:rsid w:val="00E56A27"/>
    <w:rsid w:val="00E61D73"/>
    <w:rsid w:val="00E636B1"/>
    <w:rsid w:val="00E83C37"/>
    <w:rsid w:val="00E87402"/>
    <w:rsid w:val="00E96D3A"/>
    <w:rsid w:val="00EA0E93"/>
    <w:rsid w:val="00EA7619"/>
    <w:rsid w:val="00EB338A"/>
    <w:rsid w:val="00EB6659"/>
    <w:rsid w:val="00EB6693"/>
    <w:rsid w:val="00ED359D"/>
    <w:rsid w:val="00EE1163"/>
    <w:rsid w:val="00EF5A8C"/>
    <w:rsid w:val="00F07F3C"/>
    <w:rsid w:val="00F12263"/>
    <w:rsid w:val="00F12A2A"/>
    <w:rsid w:val="00F52506"/>
    <w:rsid w:val="00F6087E"/>
    <w:rsid w:val="00F61C66"/>
    <w:rsid w:val="00F6413E"/>
    <w:rsid w:val="00F67635"/>
    <w:rsid w:val="00F76F97"/>
    <w:rsid w:val="00F83712"/>
    <w:rsid w:val="00F854AE"/>
    <w:rsid w:val="00F86284"/>
    <w:rsid w:val="00FA1443"/>
    <w:rsid w:val="00FA1564"/>
    <w:rsid w:val="00FB563A"/>
    <w:rsid w:val="00FC3701"/>
    <w:rsid w:val="00FC5202"/>
    <w:rsid w:val="00FC7570"/>
    <w:rsid w:val="00FD273B"/>
    <w:rsid w:val="00FD2D56"/>
    <w:rsid w:val="00FE24F0"/>
    <w:rsid w:val="00FE589B"/>
    <w:rsid w:val="00FE5DA8"/>
    <w:rsid w:val="00FF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FBEFF"/>
  <w15:docId w15:val="{6FE96780-AC0F-AF4F-BBEE-6C7B3B77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D6C"/>
    <w:pPr>
      <w:autoSpaceDE w:val="0"/>
      <w:autoSpaceDN w:val="0"/>
      <w:adjustRightInd w:val="0"/>
      <w:spacing w:line="480" w:lineRule="auto"/>
      <w:ind w:firstLine="357"/>
      <w:jc w:val="both"/>
    </w:pPr>
    <w:rPr>
      <w:rFonts w:asciiTheme="majorBidi" w:eastAsia="Times New Roman" w:hAnsiTheme="majorBidi" w:cstheme="majorBidi"/>
      <w:kern w:val="0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4">
    <w:name w:val="Style4"/>
    <w:basedOn w:val="TableNormal"/>
    <w:uiPriority w:val="99"/>
    <w:rsid w:val="00C00A8B"/>
    <w:rPr>
      <w:rFonts w:ascii="Times New Roman" w:hAnsi="Times New Roman" w:cs="Times New Roman"/>
    </w:rPr>
    <w:tblPr/>
  </w:style>
  <w:style w:type="table" w:customStyle="1" w:styleId="Style7">
    <w:name w:val="Style7"/>
    <w:basedOn w:val="TableSimple1"/>
    <w:uiPriority w:val="99"/>
    <w:rsid w:val="00210D67"/>
    <w:rPr>
      <w:rFonts w:ascii="Times New Roman" w:hAnsi="Times New Roman" w:cs="Times New Roman"/>
      <w:kern w:val="0"/>
      <w:sz w:val="20"/>
      <w:szCs w:val="20"/>
      <w:lang w:val="en-GB" w:eastAsia="en-GB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210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93BB7"/>
    <w:rPr>
      <w:color w:val="0563C1" w:themeColor="hyperlink"/>
      <w:u w:val="single"/>
    </w:rPr>
  </w:style>
  <w:style w:type="paragraph" w:customStyle="1" w:styleId="Addresses">
    <w:name w:val="Addresses"/>
    <w:basedOn w:val="Normal"/>
    <w:rsid w:val="00B93BB7"/>
    <w:rPr>
      <w:rFonts w:eastAsia="MS Mincho"/>
      <w:lang w:val="en-US" w:eastAsia="ja-JP"/>
      <w14:ligatures w14:val="none"/>
    </w:rPr>
  </w:style>
  <w:style w:type="paragraph" w:styleId="Title">
    <w:name w:val="Title"/>
    <w:basedOn w:val="Normal"/>
    <w:next w:val="Normal"/>
    <w:link w:val="TitleChar"/>
    <w:qFormat/>
    <w:rsid w:val="00B93BB7"/>
    <w:rPr>
      <w:b/>
      <w:bCs/>
      <w:sz w:val="28"/>
      <w:szCs w:val="28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B93BB7"/>
    <w:rPr>
      <w:rFonts w:asciiTheme="majorBidi" w:eastAsia="Times New Roman" w:hAnsiTheme="majorBidi" w:cstheme="majorBidi"/>
      <w:b/>
      <w:bCs/>
      <w:kern w:val="0"/>
      <w:sz w:val="28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B93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312A83"/>
    <w:pPr>
      <w:suppressLineNumbers/>
      <w:autoSpaceDE/>
      <w:autoSpaceDN/>
      <w:adjustRightInd/>
      <w:spacing w:before="240" w:after="120" w:line="240" w:lineRule="auto"/>
      <w:ind w:firstLine="0"/>
      <w:jc w:val="center"/>
    </w:pPr>
    <w:rPr>
      <w:rFonts w:ascii="Times New Roman" w:eastAsiaTheme="minorHAnsi" w:hAnsi="Times New Roman" w:cs="Times New Roman"/>
      <w:bCs w:val="0"/>
      <w:i/>
      <w:sz w:val="32"/>
      <w:szCs w:val="32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1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a Abdurrahim</dc:creator>
  <cp:keywords/>
  <dc:description/>
  <cp:lastModifiedBy>Amna Abdurrahim</cp:lastModifiedBy>
  <cp:revision>6</cp:revision>
  <dcterms:created xsi:type="dcterms:W3CDTF">2023-08-31T08:01:00Z</dcterms:created>
  <dcterms:modified xsi:type="dcterms:W3CDTF">2023-08-31T16:11:00Z</dcterms:modified>
</cp:coreProperties>
</file>